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05492" w14:textId="254D1739" w:rsidR="00462567" w:rsidRDefault="00462567" w:rsidP="00225B13">
      <w:pPr>
        <w:pBdr>
          <w:top w:val="single" w:sz="4" w:space="0" w:color="auto"/>
        </w:pBdr>
      </w:pPr>
      <w:r>
        <w:t xml:space="preserve">Primer            </w:t>
      </w:r>
      <w:r w:rsidR="003F73EA">
        <w:t xml:space="preserve">     </w:t>
      </w:r>
      <w:r w:rsidR="00BF6756">
        <w:t xml:space="preserve">                            </w:t>
      </w:r>
      <w:r>
        <w:t>Sequence (5'-&gt;3')</w:t>
      </w:r>
    </w:p>
    <w:p w14:paraId="2CF939A2" w14:textId="2C64F873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122010.1-F</w:t>
      </w:r>
      <w:r w:rsidR="00BF6756">
        <w:t>orward primer</w:t>
      </w:r>
      <w:r>
        <w:tab/>
        <w:t xml:space="preserve">        </w:t>
      </w:r>
      <w:r w:rsidR="007D0C8B">
        <w:t xml:space="preserve">  </w:t>
      </w:r>
      <w:r w:rsidR="00BF6756">
        <w:t xml:space="preserve">            </w:t>
      </w:r>
      <w:r>
        <w:t>CCACTAAGGCAGGTGTGGAG</w:t>
      </w:r>
    </w:p>
    <w:p w14:paraId="7024D876" w14:textId="7CBE5237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122010.1-R</w:t>
      </w:r>
      <w:r w:rsidR="00BF6756">
        <w:t xml:space="preserve">everse primer     </w:t>
      </w:r>
      <w:r>
        <w:t xml:space="preserve"> </w:t>
      </w:r>
      <w:r>
        <w:tab/>
        <w:t xml:space="preserve">    </w:t>
      </w:r>
      <w:r w:rsidR="007D0C8B">
        <w:t xml:space="preserve"> </w:t>
      </w:r>
      <w:r w:rsidR="00BF6756">
        <w:t xml:space="preserve">            </w:t>
      </w:r>
      <w:r w:rsidR="007D0C8B">
        <w:t xml:space="preserve"> </w:t>
      </w:r>
      <w:r>
        <w:t>TGGTGAGGTGGGGATCTAGG</w:t>
      </w:r>
    </w:p>
    <w:p w14:paraId="50911430" w14:textId="714EF29D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STIM2-AS1-</w:t>
      </w:r>
      <w:r w:rsidR="00BF6756" w:rsidRPr="00BF6756">
        <w:t xml:space="preserve"> </w:t>
      </w:r>
      <w:r w:rsidR="00BF6756">
        <w:t>Forward primer</w:t>
      </w:r>
      <w:r>
        <w:tab/>
        <w:t xml:space="preserve">       </w:t>
      </w:r>
      <w:r w:rsidR="007D0C8B">
        <w:t xml:space="preserve">  </w:t>
      </w:r>
      <w:r w:rsidR="00BF6756">
        <w:t xml:space="preserve">             </w:t>
      </w:r>
      <w:r>
        <w:t>CCCATCGACTCTGTGCTGTA</w:t>
      </w:r>
    </w:p>
    <w:p w14:paraId="68C04FE0" w14:textId="039474BC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STIM2-AS1-</w:t>
      </w:r>
      <w:r w:rsidR="00BF6756" w:rsidRPr="00BF6756">
        <w:t xml:space="preserve"> </w:t>
      </w:r>
      <w:r w:rsidR="00BF6756">
        <w:t>Reverse primer</w:t>
      </w:r>
      <w:r>
        <w:tab/>
        <w:t xml:space="preserve">        </w:t>
      </w:r>
      <w:r w:rsidR="007D0C8B">
        <w:t xml:space="preserve"> </w:t>
      </w:r>
      <w:r w:rsidR="00BF6756">
        <w:t xml:space="preserve">            </w:t>
      </w:r>
      <w:r w:rsidR="007D0C8B">
        <w:t xml:space="preserve"> </w:t>
      </w:r>
      <w:r>
        <w:t>TCCAGGTTGGCGAAAACAAG</w:t>
      </w:r>
    </w:p>
    <w:p w14:paraId="34C5276E" w14:textId="2D39202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LINC00654-</w:t>
      </w:r>
      <w:r w:rsidR="00BF6756">
        <w:t xml:space="preserve"> Forward primer</w:t>
      </w:r>
      <w:r>
        <w:t xml:space="preserve">       </w:t>
      </w:r>
      <w:r w:rsidR="007D0C8B">
        <w:t xml:space="preserve"> </w:t>
      </w:r>
      <w:r w:rsidR="00BF6756">
        <w:t xml:space="preserve">                  </w:t>
      </w:r>
      <w:r>
        <w:t>TGAACTCCAGCCATGCCATT</w:t>
      </w:r>
    </w:p>
    <w:p w14:paraId="0A8685C0" w14:textId="58CAB418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LINC00654-</w:t>
      </w:r>
      <w:r w:rsidR="00BF6756">
        <w:t xml:space="preserve"> </w:t>
      </w:r>
      <w:r>
        <w:t>R</w:t>
      </w:r>
      <w:r w:rsidR="00BF6756">
        <w:t>everse primer</w:t>
      </w:r>
      <w:r>
        <w:tab/>
        <w:t xml:space="preserve">        </w:t>
      </w:r>
      <w:r w:rsidR="00BF6756">
        <w:t xml:space="preserve">                </w:t>
      </w:r>
      <w:r w:rsidR="007D0C8B">
        <w:t xml:space="preserve">  </w:t>
      </w:r>
      <w:r>
        <w:t>CATTTTGCTTCCACGGCTCC</w:t>
      </w:r>
    </w:p>
    <w:p w14:paraId="65C5C19B" w14:textId="602D72EE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133445.2</w:t>
      </w:r>
      <w:r w:rsidR="00574FD6">
        <w:t>-</w:t>
      </w:r>
      <w:r w:rsidR="00BF6756">
        <w:t>Forward primer</w:t>
      </w:r>
      <w:r>
        <w:t xml:space="preserve">        </w:t>
      </w:r>
      <w:r w:rsidR="00BF6756">
        <w:t xml:space="preserve">                </w:t>
      </w:r>
      <w:r w:rsidR="007D0C8B">
        <w:t xml:space="preserve">  </w:t>
      </w:r>
      <w:r>
        <w:t>ATCCTACTGTGGTGTTGCGG</w:t>
      </w:r>
    </w:p>
    <w:p w14:paraId="6EA1539D" w14:textId="1DD68AC9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133445.2-</w:t>
      </w:r>
      <w:r w:rsidR="00BF6756" w:rsidRPr="00BF6756">
        <w:t xml:space="preserve"> </w:t>
      </w:r>
      <w:r w:rsidR="00BF6756">
        <w:t>Reverse primer</w:t>
      </w:r>
      <w:r w:rsidR="00BF6756">
        <w:tab/>
      </w:r>
      <w:r>
        <w:tab/>
        <w:t xml:space="preserve">    </w:t>
      </w:r>
      <w:r w:rsidR="00BF6756">
        <w:t xml:space="preserve">              </w:t>
      </w:r>
      <w:r>
        <w:t>GGCACTATCGCGTCTGTCAA</w:t>
      </w:r>
    </w:p>
    <w:p w14:paraId="3E1194FD" w14:textId="6E6C3320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90617.5-</w:t>
      </w:r>
      <w:r w:rsidR="00BF6756" w:rsidRPr="00BF6756">
        <w:t xml:space="preserve"> </w:t>
      </w:r>
      <w:r w:rsidR="00BF6756">
        <w:t>Forward primer</w:t>
      </w:r>
      <w:r>
        <w:tab/>
        <w:t xml:space="preserve">    </w:t>
      </w:r>
      <w:r w:rsidR="00BF6756">
        <w:t xml:space="preserve">                </w:t>
      </w:r>
      <w:r>
        <w:t xml:space="preserve">  TGGGCTGGAGTATTTGTGCT</w:t>
      </w:r>
    </w:p>
    <w:p w14:paraId="438D7791" w14:textId="712AC27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90617.5-R</w:t>
      </w:r>
      <w:r w:rsidR="00BF6756">
        <w:t>everse primer</w:t>
      </w:r>
      <w:r w:rsidR="00BF6756">
        <w:tab/>
      </w:r>
      <w:r>
        <w:t xml:space="preserve"> </w:t>
      </w:r>
      <w:r>
        <w:tab/>
        <w:t xml:space="preserve">      </w:t>
      </w:r>
      <w:r w:rsidR="00BF6756">
        <w:t xml:space="preserve">            </w:t>
      </w:r>
      <w:r>
        <w:t>GCCCTCAGACATAGTTGCCA</w:t>
      </w:r>
    </w:p>
    <w:p w14:paraId="1074778D" w14:textId="0F4673BB" w:rsidR="000471C7" w:rsidRDefault="000471C7" w:rsidP="00462567">
      <w:pPr>
        <w:pBdr>
          <w:top w:val="single" w:sz="4" w:space="1" w:color="auto"/>
          <w:bottom w:val="single" w:sz="4" w:space="1" w:color="auto"/>
        </w:pBdr>
      </w:pPr>
      <w:r>
        <w:rPr>
          <w:rFonts w:hint="eastAsia"/>
        </w:rPr>
        <w:t>G</w:t>
      </w:r>
      <w:r>
        <w:t xml:space="preserve">AS6-AS1- Forward primer                          </w:t>
      </w:r>
      <w:r w:rsidRPr="000471C7">
        <w:t>TTTGCCTGGAATGCCTTTCG</w:t>
      </w:r>
    </w:p>
    <w:p w14:paraId="7B6BFAB7" w14:textId="65676C34" w:rsidR="000471C7" w:rsidRDefault="000471C7" w:rsidP="00462567">
      <w:pPr>
        <w:pBdr>
          <w:top w:val="single" w:sz="4" w:space="1" w:color="auto"/>
          <w:bottom w:val="single" w:sz="4" w:space="1" w:color="auto"/>
        </w:pBdr>
      </w:pPr>
      <w:r>
        <w:rPr>
          <w:rFonts w:hint="eastAsia"/>
        </w:rPr>
        <w:t>G</w:t>
      </w:r>
      <w:r>
        <w:t xml:space="preserve">AS6-AS1- Reverse primer                           </w:t>
      </w:r>
      <w:r w:rsidRPr="000471C7">
        <w:t>TGTGGTTCCGTCCTTGCATC</w:t>
      </w:r>
    </w:p>
    <w:p w14:paraId="2530BE5C" w14:textId="4E9AD40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26202.2-</w:t>
      </w:r>
      <w:r w:rsidR="00BF6756" w:rsidRPr="00BF6756">
        <w:t xml:space="preserve"> </w:t>
      </w:r>
      <w:r w:rsidR="00BF6756">
        <w:t>Forward primer</w:t>
      </w:r>
      <w:r>
        <w:tab/>
        <w:t xml:space="preserve">      </w:t>
      </w:r>
      <w:r w:rsidR="00BF6756">
        <w:t xml:space="preserve">                </w:t>
      </w:r>
      <w:r>
        <w:t>AACAACTCCAACGGTCTCGG</w:t>
      </w:r>
    </w:p>
    <w:p w14:paraId="5A038A3D" w14:textId="40592FF1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26202.2-</w:t>
      </w:r>
      <w:r w:rsidR="00BF6756" w:rsidRPr="00BF6756">
        <w:t xml:space="preserve"> </w:t>
      </w:r>
      <w:r w:rsidR="00BF6756">
        <w:t>Reverse primer</w:t>
      </w:r>
      <w:r>
        <w:tab/>
        <w:t xml:space="preserve">     </w:t>
      </w:r>
      <w:r w:rsidR="00BF6756">
        <w:t xml:space="preserve">                </w:t>
      </w:r>
      <w:r>
        <w:t xml:space="preserve"> TATGCACTCCATTGGTCGGC</w:t>
      </w:r>
    </w:p>
    <w:p w14:paraId="54DB368D" w14:textId="37A8B751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123595.1-</w:t>
      </w:r>
      <w:r w:rsidR="00BF6756" w:rsidRPr="00BF6756">
        <w:t xml:space="preserve"> </w:t>
      </w:r>
      <w:r w:rsidR="00BF6756">
        <w:t>Forward primer</w:t>
      </w:r>
      <w:r>
        <w:tab/>
        <w:t xml:space="preserve">   </w:t>
      </w:r>
      <w:r w:rsidR="00BF6756">
        <w:t xml:space="preserve">                </w:t>
      </w:r>
      <w:r>
        <w:t xml:space="preserve">   TCACTTCCGTTGTACCCAGC</w:t>
      </w:r>
    </w:p>
    <w:p w14:paraId="78C8AABE" w14:textId="1502734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123595.1-</w:t>
      </w:r>
      <w:r w:rsidR="00BF6756" w:rsidRPr="00BF6756">
        <w:t xml:space="preserve"> </w:t>
      </w:r>
      <w:r w:rsidR="00BF6756">
        <w:t>Reverse primer</w:t>
      </w:r>
      <w:r>
        <w:tab/>
        <w:t xml:space="preserve">   </w:t>
      </w:r>
      <w:r w:rsidR="00BF6756">
        <w:t xml:space="preserve">                </w:t>
      </w:r>
      <w:r>
        <w:t xml:space="preserve">   GCACACAACGATGCCAAGTT</w:t>
      </w:r>
    </w:p>
    <w:p w14:paraId="454B2DF7" w14:textId="428671A1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93495.1-</w:t>
      </w:r>
      <w:r w:rsidR="00BF6756" w:rsidRPr="00BF6756">
        <w:t xml:space="preserve"> </w:t>
      </w:r>
      <w:r w:rsidR="00BF6756">
        <w:t>Forward primer</w:t>
      </w:r>
      <w:r>
        <w:tab/>
        <w:t xml:space="preserve">   </w:t>
      </w:r>
      <w:r w:rsidR="00BF6756">
        <w:t xml:space="preserve">                </w:t>
      </w:r>
      <w:r>
        <w:t xml:space="preserve"> </w:t>
      </w:r>
      <w:r w:rsidR="007D0C8B">
        <w:t xml:space="preserve">  </w:t>
      </w:r>
      <w:r>
        <w:t xml:space="preserve">CCTTTCCACCACACACGGT </w:t>
      </w:r>
    </w:p>
    <w:p w14:paraId="702F28C8" w14:textId="5FB186C7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93495.1-</w:t>
      </w:r>
      <w:r w:rsidR="00BF6756" w:rsidRPr="00BF6756">
        <w:t xml:space="preserve"> </w:t>
      </w:r>
      <w:r w:rsidR="00BF6756">
        <w:t>Reverse primer</w:t>
      </w:r>
      <w:r>
        <w:tab/>
        <w:t xml:space="preserve">   </w:t>
      </w:r>
      <w:r w:rsidR="00BF6756">
        <w:t xml:space="preserve">                </w:t>
      </w:r>
      <w:r>
        <w:t xml:space="preserve">   CAGGTCATCTGCTGGGATCT </w:t>
      </w:r>
    </w:p>
    <w:p w14:paraId="5C3C6881" w14:textId="612D1FC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123595.1-</w:t>
      </w:r>
      <w:r w:rsidR="00BF6756" w:rsidRPr="00BF6756">
        <w:t xml:space="preserve"> </w:t>
      </w:r>
      <w:r w:rsidR="00BF6756">
        <w:t>Forward primer</w:t>
      </w:r>
      <w:r>
        <w:tab/>
        <w:t xml:space="preserve">   </w:t>
      </w:r>
      <w:r w:rsidR="00BF6756">
        <w:t xml:space="preserve">                </w:t>
      </w:r>
      <w:r>
        <w:t xml:space="preserve">   TCACTTCCGTTGTACCCAGC</w:t>
      </w:r>
    </w:p>
    <w:p w14:paraId="148213C7" w14:textId="3B3CD55A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123595.1-</w:t>
      </w:r>
      <w:r w:rsidR="00BF6756" w:rsidRPr="00BF6756">
        <w:t xml:space="preserve"> </w:t>
      </w:r>
      <w:r w:rsidR="00BF6756">
        <w:t>Reverse primer</w:t>
      </w:r>
      <w:r>
        <w:t xml:space="preserve">   </w:t>
      </w:r>
      <w:r>
        <w:tab/>
        <w:t xml:space="preserve">    </w:t>
      </w:r>
      <w:r w:rsidR="00BF6756">
        <w:t xml:space="preserve">                </w:t>
      </w:r>
      <w:r w:rsidR="007D0C8B">
        <w:t xml:space="preserve">  </w:t>
      </w:r>
      <w:r>
        <w:t>GCACACAACGATGCCAAGTT</w:t>
      </w:r>
    </w:p>
    <w:p w14:paraId="5D3D76E2" w14:textId="42A563E9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590226.1-</w:t>
      </w:r>
      <w:r w:rsidR="00BF6756">
        <w:t>Forward primer</w:t>
      </w:r>
      <w:r>
        <w:t xml:space="preserve">       </w:t>
      </w:r>
      <w:r w:rsidR="00BF6756">
        <w:t xml:space="preserve">                </w:t>
      </w:r>
      <w:r>
        <w:t xml:space="preserve"> </w:t>
      </w:r>
      <w:r w:rsidR="007D0C8B">
        <w:t xml:space="preserve">  </w:t>
      </w:r>
      <w:r>
        <w:t>CACTCCACTCTCTTGGGCTCC</w:t>
      </w:r>
    </w:p>
    <w:p w14:paraId="1A06A1C8" w14:textId="68E98764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590226.1-</w:t>
      </w:r>
      <w:r w:rsidR="00BF6756" w:rsidRPr="00BF6756">
        <w:t xml:space="preserve"> </w:t>
      </w:r>
      <w:r w:rsidR="00BF6756">
        <w:t>Reverse primer</w:t>
      </w:r>
      <w:r>
        <w:tab/>
        <w:t xml:space="preserve">     </w:t>
      </w:r>
      <w:r w:rsidR="00BF6756">
        <w:t xml:space="preserve">                </w:t>
      </w:r>
      <w:r>
        <w:t xml:space="preserve"> TTGATGAGGGTTCTCTGCGTC</w:t>
      </w:r>
    </w:p>
    <w:p w14:paraId="0B793BCB" w14:textId="5B68A6D7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245041.1-</w:t>
      </w:r>
      <w:r w:rsidR="00BF6756" w:rsidRPr="00BF6756">
        <w:t xml:space="preserve"> </w:t>
      </w:r>
      <w:r w:rsidR="00BF6756">
        <w:t>Forward primer</w:t>
      </w:r>
      <w:r>
        <w:tab/>
        <w:t xml:space="preserve">   </w:t>
      </w:r>
      <w:r w:rsidR="00BF6756">
        <w:t xml:space="preserve">                </w:t>
      </w:r>
      <w:r>
        <w:t xml:space="preserve">   CCCTTCCAAGGAGGACACAC</w:t>
      </w:r>
    </w:p>
    <w:p w14:paraId="44F78ED2" w14:textId="4ED7877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245041.1-</w:t>
      </w:r>
      <w:r w:rsidR="00BF6756" w:rsidRPr="00BF6756">
        <w:t xml:space="preserve"> </w:t>
      </w:r>
      <w:r w:rsidR="00BF6756">
        <w:t>Reverse primer</w:t>
      </w:r>
      <w:r>
        <w:tab/>
        <w:t xml:space="preserve">  </w:t>
      </w:r>
      <w:r w:rsidR="00BF6756">
        <w:t xml:space="preserve">                </w:t>
      </w:r>
      <w:r>
        <w:t xml:space="preserve">    CAGGTGTCCAATAGCTGCCT</w:t>
      </w:r>
    </w:p>
    <w:p w14:paraId="682EF158" w14:textId="2003881E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049555.1-</w:t>
      </w:r>
      <w:r w:rsidR="00BF6756">
        <w:t>Forward primer</w:t>
      </w:r>
      <w:r>
        <w:t xml:space="preserve">      </w:t>
      </w:r>
      <w:r w:rsidR="00BF6756">
        <w:t xml:space="preserve">                </w:t>
      </w:r>
      <w:r>
        <w:t xml:space="preserve">  </w:t>
      </w:r>
      <w:r w:rsidR="007D0C8B">
        <w:t xml:space="preserve">  </w:t>
      </w:r>
      <w:r>
        <w:t>AAAGCCCAGAACCCACAGTT</w:t>
      </w:r>
    </w:p>
    <w:p w14:paraId="6BED9BC0" w14:textId="4DE7466A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049555.1-</w:t>
      </w:r>
      <w:r w:rsidR="00BF6756" w:rsidRPr="00BF6756">
        <w:t xml:space="preserve"> </w:t>
      </w:r>
      <w:r w:rsidR="00BF6756">
        <w:t>Reverse primer</w:t>
      </w:r>
      <w:r>
        <w:tab/>
        <w:t xml:space="preserve">  </w:t>
      </w:r>
      <w:r w:rsidR="00BF6756">
        <w:t xml:space="preserve">                </w:t>
      </w:r>
      <w:r>
        <w:t xml:space="preserve">    TTCAGAACTGCCTAATGGCTCA</w:t>
      </w:r>
    </w:p>
    <w:p w14:paraId="157D0C57" w14:textId="02CE6B7F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24075.1-</w:t>
      </w:r>
      <w:r w:rsidR="00BF6756" w:rsidRPr="00BF6756">
        <w:t xml:space="preserve"> </w:t>
      </w:r>
      <w:r w:rsidR="00BF6756">
        <w:t>Forward primer</w:t>
      </w:r>
      <w:r>
        <w:tab/>
        <w:t xml:space="preserve">      </w:t>
      </w:r>
      <w:r w:rsidR="00BF6756">
        <w:t xml:space="preserve">                </w:t>
      </w:r>
      <w:r>
        <w:t>AGAACAGCAGCAGTGCGAT</w:t>
      </w:r>
    </w:p>
    <w:p w14:paraId="794F152F" w14:textId="77B742DA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24075.1-</w:t>
      </w:r>
      <w:r w:rsidR="00BF6756" w:rsidRPr="00BF6756">
        <w:t xml:space="preserve"> </w:t>
      </w:r>
      <w:r w:rsidR="00BF6756">
        <w:t>Reverse primer</w:t>
      </w:r>
      <w:r>
        <w:tab/>
        <w:t xml:space="preserve">     </w:t>
      </w:r>
      <w:r w:rsidR="00BF6756">
        <w:t xml:space="preserve">                </w:t>
      </w:r>
      <w:r>
        <w:t xml:space="preserve"> CCTTGCTAATGACAGCTTCGC</w:t>
      </w:r>
    </w:p>
    <w:p w14:paraId="69EC9306" w14:textId="326D3347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79949.2-</w:t>
      </w:r>
      <w:r w:rsidR="00BF6756" w:rsidRPr="00BF6756">
        <w:t xml:space="preserve"> </w:t>
      </w:r>
      <w:r w:rsidR="00BF6756">
        <w:t>Forward primer</w:t>
      </w:r>
      <w:r>
        <w:tab/>
        <w:t xml:space="preserve">    </w:t>
      </w:r>
      <w:r w:rsidR="00BF6756">
        <w:t xml:space="preserve">                </w:t>
      </w:r>
      <w:r>
        <w:t xml:space="preserve">  CACTACCCGAATCTCAGTTGCT</w:t>
      </w:r>
    </w:p>
    <w:p w14:paraId="33D13D33" w14:textId="23859021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C079949.2-</w:t>
      </w:r>
      <w:r w:rsidR="00BF6756" w:rsidRPr="00BF6756">
        <w:t xml:space="preserve"> </w:t>
      </w:r>
      <w:r w:rsidR="00BF6756">
        <w:t>Reverse primer</w:t>
      </w:r>
      <w:r>
        <w:tab/>
        <w:t xml:space="preserve">   </w:t>
      </w:r>
      <w:r w:rsidR="00BF6756">
        <w:t xml:space="preserve">                </w:t>
      </w:r>
      <w:r>
        <w:t xml:space="preserve">   GGACCAATCCCTCATCCTGG</w:t>
      </w:r>
    </w:p>
    <w:p w14:paraId="7D259634" w14:textId="7D509377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LINC01137-</w:t>
      </w:r>
      <w:r w:rsidR="00BF6756" w:rsidRPr="00BF6756">
        <w:t xml:space="preserve"> </w:t>
      </w:r>
      <w:r w:rsidR="00BF6756">
        <w:t>Forward primer</w:t>
      </w:r>
      <w:r>
        <w:tab/>
        <w:t xml:space="preserve">     </w:t>
      </w:r>
      <w:r w:rsidR="00BF6756">
        <w:t xml:space="preserve">                </w:t>
      </w:r>
      <w:r>
        <w:t xml:space="preserve"> AGGTAAAGCCGCGAACACTC </w:t>
      </w:r>
    </w:p>
    <w:p w14:paraId="26005070" w14:textId="4FFCFF66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LINC01137-</w:t>
      </w:r>
      <w:r w:rsidR="00BF6756" w:rsidRPr="00BF6756">
        <w:t xml:space="preserve"> </w:t>
      </w:r>
      <w:r w:rsidR="00BF6756">
        <w:t>Reverse primer</w:t>
      </w:r>
      <w:r>
        <w:tab/>
        <w:t xml:space="preserve">     </w:t>
      </w:r>
      <w:r w:rsidR="00BF6756">
        <w:t xml:space="preserve">                </w:t>
      </w:r>
      <w:r>
        <w:t xml:space="preserve">   </w:t>
      </w:r>
      <w:r w:rsidR="007D0C8B">
        <w:t xml:space="preserve">  </w:t>
      </w:r>
      <w:r>
        <w:t>GCCGTACGTAGCTTCATCAG</w:t>
      </w:r>
    </w:p>
    <w:p w14:paraId="751AA2CA" w14:textId="26F7B946" w:rsidR="00462567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590666.2-</w:t>
      </w:r>
      <w:r w:rsidR="00BF6756" w:rsidRPr="00BF6756">
        <w:t xml:space="preserve"> </w:t>
      </w:r>
      <w:r w:rsidR="00BF6756">
        <w:t>Forward primer</w:t>
      </w:r>
      <w:r>
        <w:tab/>
        <w:t xml:space="preserve">     </w:t>
      </w:r>
      <w:r w:rsidR="00BF6756">
        <w:t xml:space="preserve">                </w:t>
      </w:r>
      <w:r>
        <w:t xml:space="preserve"> TCAGGGACAGGGCAGTATTC</w:t>
      </w:r>
    </w:p>
    <w:p w14:paraId="25A7B402" w14:textId="776A64FF" w:rsidR="002914FA" w:rsidRDefault="00462567" w:rsidP="00462567">
      <w:pPr>
        <w:pBdr>
          <w:top w:val="single" w:sz="4" w:space="1" w:color="auto"/>
          <w:bottom w:val="single" w:sz="4" w:space="1" w:color="auto"/>
        </w:pBdr>
      </w:pPr>
      <w:r>
        <w:t>AL590666.2-</w:t>
      </w:r>
      <w:r w:rsidR="00BF6756" w:rsidRPr="00BF6756">
        <w:t xml:space="preserve"> </w:t>
      </w:r>
      <w:r w:rsidR="00BF6756">
        <w:t>Reverse primer</w:t>
      </w:r>
      <w:r>
        <w:tab/>
        <w:t xml:space="preserve">  </w:t>
      </w:r>
      <w:r w:rsidR="00BF6756">
        <w:t xml:space="preserve">                </w:t>
      </w:r>
      <w:r>
        <w:t xml:space="preserve">    CAACTCTCCCCAAGAGCGG</w:t>
      </w:r>
    </w:p>
    <w:p w14:paraId="130C0431" w14:textId="088B6EFA" w:rsidR="00B47034" w:rsidRDefault="00B47034" w:rsidP="00B47034">
      <w:pPr>
        <w:pBdr>
          <w:top w:val="single" w:sz="4" w:space="1" w:color="auto"/>
          <w:bottom w:val="single" w:sz="4" w:space="1" w:color="auto"/>
        </w:pBdr>
      </w:pPr>
      <w:r>
        <w:t>homo GAPDH-</w:t>
      </w:r>
      <w:r w:rsidR="00BF6756" w:rsidRPr="00BF6756">
        <w:t xml:space="preserve"> </w:t>
      </w:r>
      <w:r w:rsidR="00BF6756">
        <w:t>Forward primer</w:t>
      </w:r>
      <w:r>
        <w:t xml:space="preserve">     </w:t>
      </w:r>
      <w:r w:rsidR="00BF6756">
        <w:t xml:space="preserve">                </w:t>
      </w:r>
      <w:r>
        <w:t xml:space="preserve">  GCACCGTCAAGGCTGAGAAC</w:t>
      </w:r>
    </w:p>
    <w:p w14:paraId="5E82598E" w14:textId="5B76DE0F" w:rsidR="00651F3E" w:rsidRDefault="00B47034" w:rsidP="00B47034">
      <w:pPr>
        <w:pBdr>
          <w:top w:val="single" w:sz="4" w:space="1" w:color="auto"/>
          <w:bottom w:val="single" w:sz="4" w:space="1" w:color="auto"/>
        </w:pBdr>
      </w:pPr>
      <w:r>
        <w:t>homo GAPDH-</w:t>
      </w:r>
      <w:r w:rsidR="00BF6756" w:rsidRPr="00BF6756">
        <w:t xml:space="preserve"> </w:t>
      </w:r>
      <w:r w:rsidR="00BF6756">
        <w:t>Reverse primer</w:t>
      </w:r>
      <w:r>
        <w:t xml:space="preserve">       </w:t>
      </w:r>
      <w:r w:rsidR="00BF6756">
        <w:t xml:space="preserve">                </w:t>
      </w:r>
      <w:r>
        <w:t>TGGTGAAGACGCCAGTGGA</w:t>
      </w:r>
    </w:p>
    <w:p w14:paraId="19B0EBD0" w14:textId="77777777" w:rsidR="00651F3E" w:rsidRDefault="00651F3E" w:rsidP="00651F3E">
      <w:pPr>
        <w:widowControl/>
        <w:jc w:val="left"/>
      </w:pPr>
    </w:p>
    <w:p w14:paraId="380CBB36" w14:textId="566C7427" w:rsidR="00225B13" w:rsidRPr="00651F3E" w:rsidRDefault="00651F3E" w:rsidP="00651F3E">
      <w:pPr>
        <w:widowControl/>
        <w:jc w:val="left"/>
        <w:rPr>
          <w:rFonts w:hint="eastAsia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S1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of GAPDH and 17 prognostic m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>A-related lncRNAs.</w:t>
      </w:r>
    </w:p>
    <w:sectPr w:rsidR="00225B13" w:rsidRPr="00651F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4FA"/>
    <w:rsid w:val="000471C7"/>
    <w:rsid w:val="000E4876"/>
    <w:rsid w:val="00225B13"/>
    <w:rsid w:val="002914FA"/>
    <w:rsid w:val="003F73EA"/>
    <w:rsid w:val="00462567"/>
    <w:rsid w:val="00574FD6"/>
    <w:rsid w:val="00651F3E"/>
    <w:rsid w:val="007D0C8B"/>
    <w:rsid w:val="00837D2C"/>
    <w:rsid w:val="00B47034"/>
    <w:rsid w:val="00BF6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B9153"/>
  <w15:chartTrackingRefBased/>
  <w15:docId w15:val="{23D19866-56CA-42F9-A434-44A174D26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402</Words>
  <Characters>2297</Characters>
  <Application>Microsoft Office Word</Application>
  <DocSecurity>0</DocSecurity>
  <Lines>19</Lines>
  <Paragraphs>5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Windows 10</cp:lastModifiedBy>
  <cp:revision>5</cp:revision>
  <dcterms:created xsi:type="dcterms:W3CDTF">2022-01-29T21:12:00Z</dcterms:created>
  <dcterms:modified xsi:type="dcterms:W3CDTF">2022-02-20T09:36:00Z</dcterms:modified>
</cp:coreProperties>
</file>